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8252D" w14:textId="77777777" w:rsidR="00997C3E" w:rsidRDefault="00997C3E" w:rsidP="00997C3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C7121B" w14:textId="263A4724" w:rsidR="00997C3E" w:rsidRPr="002A0A26" w:rsidRDefault="00997C3E" w:rsidP="00997C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Pr="002A0A2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Pr="002A0A26">
        <w:rPr>
          <w:rFonts w:ascii="Times New Roman" w:hAnsi="Times New Roman" w:cs="Times New Roman"/>
          <w:b/>
        </w:rPr>
        <w:t xml:space="preserve">able. Treatment </w:t>
      </w:r>
      <w:r w:rsidR="000B7549">
        <w:rPr>
          <w:rFonts w:ascii="Times New Roman" w:hAnsi="Times New Roman" w:cs="Times New Roman"/>
          <w:b/>
        </w:rPr>
        <w:t>completion</w:t>
      </w:r>
      <w:r w:rsidRPr="002A0A26">
        <w:rPr>
          <w:rFonts w:ascii="Times New Roman" w:hAnsi="Times New Roman" w:cs="Times New Roman"/>
          <w:b/>
        </w:rPr>
        <w:t xml:space="preserve"> among schoolchildren and staff who were receiving TB preventive therapy using either 3 months of isoniazid and rifampin or 4 months of rifampin. </w:t>
      </w:r>
    </w:p>
    <w:tbl>
      <w:tblPr>
        <w:tblStyle w:val="TableGrid"/>
        <w:tblW w:w="96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2520"/>
        <w:gridCol w:w="1620"/>
        <w:gridCol w:w="2160"/>
        <w:gridCol w:w="1847"/>
      </w:tblGrid>
      <w:tr w:rsidR="00997C3E" w:rsidRPr="002A0A26" w14:paraId="1A8F8073" w14:textId="77777777" w:rsidTr="004409D8">
        <w:trPr>
          <w:trHeight w:val="368"/>
        </w:trPr>
        <w:tc>
          <w:tcPr>
            <w:tcW w:w="1530" w:type="dxa"/>
          </w:tcPr>
          <w:p w14:paraId="620E58DE" w14:textId="77777777" w:rsidR="00997C3E" w:rsidRPr="002A0A26" w:rsidRDefault="00997C3E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sz w:val="20"/>
                <w:szCs w:val="20"/>
              </w:rPr>
              <w:t>TPT Regimen</w:t>
            </w:r>
          </w:p>
        </w:tc>
        <w:tc>
          <w:tcPr>
            <w:tcW w:w="2520" w:type="dxa"/>
          </w:tcPr>
          <w:p w14:paraId="5B742C4A" w14:textId="77777777" w:rsidR="00997C3E" w:rsidRPr="002A0A26" w:rsidRDefault="00997C3E" w:rsidP="004409D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A0A26">
              <w:rPr>
                <w:rFonts w:ascii="Times New Roman" w:hAnsi="Times New Roman" w:cs="Times New Roman"/>
                <w:b/>
                <w:sz w:val="20"/>
                <w:szCs w:val="20"/>
              </w:rPr>
              <w:t>TPT Outcome</w:t>
            </w:r>
            <w:r w:rsidRPr="002A0A2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12D40574" w14:textId="77777777" w:rsidR="00997C3E" w:rsidRPr="002A0A26" w:rsidRDefault="00997C3E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sz w:val="20"/>
                <w:szCs w:val="20"/>
              </w:rPr>
              <w:t>All participants (N=1158), n (%)</w:t>
            </w:r>
          </w:p>
        </w:tc>
        <w:tc>
          <w:tcPr>
            <w:tcW w:w="2160" w:type="dxa"/>
          </w:tcPr>
          <w:p w14:paraId="6AE1DC33" w14:textId="77777777" w:rsidR="00997C3E" w:rsidRPr="002A0A26" w:rsidRDefault="00997C3E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sz w:val="20"/>
                <w:szCs w:val="20"/>
              </w:rPr>
              <w:t>Children and adolescents (N=1043), n (%)</w:t>
            </w:r>
          </w:p>
        </w:tc>
        <w:tc>
          <w:tcPr>
            <w:tcW w:w="1847" w:type="dxa"/>
          </w:tcPr>
          <w:p w14:paraId="75C97F0B" w14:textId="77777777" w:rsidR="00997C3E" w:rsidRPr="002A0A26" w:rsidRDefault="00997C3E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sz w:val="20"/>
                <w:szCs w:val="20"/>
              </w:rPr>
              <w:t>Staff members</w:t>
            </w:r>
          </w:p>
          <w:p w14:paraId="4E1BC633" w14:textId="77777777" w:rsidR="00997C3E" w:rsidRPr="002A0A26" w:rsidRDefault="00997C3E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sz w:val="20"/>
                <w:szCs w:val="20"/>
              </w:rPr>
              <w:t>(N=115), n (%)</w:t>
            </w:r>
          </w:p>
        </w:tc>
      </w:tr>
      <w:tr w:rsidR="00997C3E" w:rsidRPr="002A0A26" w14:paraId="0525217B" w14:textId="77777777" w:rsidTr="004409D8">
        <w:trPr>
          <w:trHeight w:val="404"/>
        </w:trPr>
        <w:tc>
          <w:tcPr>
            <w:tcW w:w="1530" w:type="dxa"/>
          </w:tcPr>
          <w:p w14:paraId="0E3F812A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All TPT</w:t>
            </w:r>
          </w:p>
        </w:tc>
        <w:tc>
          <w:tcPr>
            <w:tcW w:w="2520" w:type="dxa"/>
          </w:tcPr>
          <w:p w14:paraId="354AE361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TPT completed</w:t>
            </w:r>
          </w:p>
          <w:p w14:paraId="1501BFC8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 xml:space="preserve">TPT stopped prematurely </w:t>
            </w:r>
          </w:p>
          <w:p w14:paraId="7F271054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Loss to follow</w:t>
            </w:r>
          </w:p>
        </w:tc>
        <w:tc>
          <w:tcPr>
            <w:tcW w:w="1620" w:type="dxa"/>
          </w:tcPr>
          <w:p w14:paraId="18AA5AF5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1138 (98.3)</w:t>
            </w:r>
          </w:p>
          <w:p w14:paraId="5A7026F8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10 (0.86)</w:t>
            </w:r>
          </w:p>
          <w:p w14:paraId="1B93DA41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10 (0.86)</w:t>
            </w:r>
          </w:p>
        </w:tc>
        <w:tc>
          <w:tcPr>
            <w:tcW w:w="2160" w:type="dxa"/>
          </w:tcPr>
          <w:p w14:paraId="1228A125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1023 (98.0)</w:t>
            </w:r>
          </w:p>
          <w:p w14:paraId="3BBABE64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10 (1.0)</w:t>
            </w:r>
          </w:p>
          <w:p w14:paraId="0626D3C7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10 (1.0)</w:t>
            </w:r>
          </w:p>
        </w:tc>
        <w:tc>
          <w:tcPr>
            <w:tcW w:w="1847" w:type="dxa"/>
          </w:tcPr>
          <w:p w14:paraId="1A973DC8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115 (100)</w:t>
            </w:r>
          </w:p>
          <w:p w14:paraId="3729D5E2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5AFF09BB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97C3E" w:rsidRPr="002A0A26" w14:paraId="6EB31B8A" w14:textId="77777777" w:rsidTr="004409D8">
        <w:trPr>
          <w:trHeight w:val="557"/>
        </w:trPr>
        <w:tc>
          <w:tcPr>
            <w:tcW w:w="1530" w:type="dxa"/>
          </w:tcPr>
          <w:p w14:paraId="7C82174A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3HR</w:t>
            </w:r>
          </w:p>
        </w:tc>
        <w:tc>
          <w:tcPr>
            <w:tcW w:w="2520" w:type="dxa"/>
          </w:tcPr>
          <w:p w14:paraId="25C46726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TPT completed</w:t>
            </w:r>
          </w:p>
          <w:p w14:paraId="7AB5DA9E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TPT stopped prematurely</w:t>
            </w:r>
          </w:p>
          <w:p w14:paraId="2D90D9FC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Loss to follow</w:t>
            </w:r>
          </w:p>
        </w:tc>
        <w:tc>
          <w:tcPr>
            <w:tcW w:w="1620" w:type="dxa"/>
          </w:tcPr>
          <w:p w14:paraId="29075251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834/844 (98.8)</w:t>
            </w:r>
          </w:p>
          <w:p w14:paraId="18EDC8FE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4/844 (0.5)</w:t>
            </w:r>
          </w:p>
          <w:p w14:paraId="75446A66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6/844 (0.7)</w:t>
            </w:r>
          </w:p>
        </w:tc>
        <w:tc>
          <w:tcPr>
            <w:tcW w:w="2160" w:type="dxa"/>
          </w:tcPr>
          <w:p w14:paraId="5CB2B8C0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747/757 (98.7)</w:t>
            </w:r>
          </w:p>
          <w:p w14:paraId="4F667497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4/757 (0.5)</w:t>
            </w:r>
          </w:p>
          <w:p w14:paraId="2893B2B4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6/757 (0.8)</w:t>
            </w:r>
          </w:p>
        </w:tc>
        <w:tc>
          <w:tcPr>
            <w:tcW w:w="1847" w:type="dxa"/>
          </w:tcPr>
          <w:p w14:paraId="453B61CE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87/87 (100)</w:t>
            </w:r>
          </w:p>
          <w:p w14:paraId="12240171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0/87 (0.0)</w:t>
            </w:r>
          </w:p>
          <w:p w14:paraId="0A580B38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0/87 (0.0)</w:t>
            </w:r>
          </w:p>
        </w:tc>
      </w:tr>
      <w:tr w:rsidR="00997C3E" w:rsidRPr="002A0A26" w14:paraId="2D2401B8" w14:textId="77777777" w:rsidTr="004409D8">
        <w:trPr>
          <w:trHeight w:val="584"/>
        </w:trPr>
        <w:tc>
          <w:tcPr>
            <w:tcW w:w="1530" w:type="dxa"/>
          </w:tcPr>
          <w:p w14:paraId="68345FD0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 xml:space="preserve">4R </w:t>
            </w:r>
          </w:p>
        </w:tc>
        <w:tc>
          <w:tcPr>
            <w:tcW w:w="2520" w:type="dxa"/>
          </w:tcPr>
          <w:p w14:paraId="3C4C90F2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TPT completed</w:t>
            </w:r>
          </w:p>
          <w:p w14:paraId="60615A58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 xml:space="preserve">TPT stopped prematurely </w:t>
            </w:r>
          </w:p>
          <w:p w14:paraId="11D3D849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Loss to follow</w:t>
            </w:r>
          </w:p>
        </w:tc>
        <w:tc>
          <w:tcPr>
            <w:tcW w:w="1620" w:type="dxa"/>
          </w:tcPr>
          <w:p w14:paraId="071D14BB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304/314 (96.8)</w:t>
            </w:r>
          </w:p>
          <w:p w14:paraId="01B103DB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6 /314 (1.9)</w:t>
            </w:r>
          </w:p>
          <w:p w14:paraId="7EEDABB1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4 /314 (1.3)</w:t>
            </w:r>
          </w:p>
        </w:tc>
        <w:tc>
          <w:tcPr>
            <w:tcW w:w="2160" w:type="dxa"/>
          </w:tcPr>
          <w:p w14:paraId="7EE09BE9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276/286 (96.5)</w:t>
            </w:r>
          </w:p>
          <w:p w14:paraId="09CA3F18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6/286 (2.1)</w:t>
            </w:r>
          </w:p>
          <w:p w14:paraId="2EE34287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4/286 (1.4)</w:t>
            </w:r>
          </w:p>
        </w:tc>
        <w:tc>
          <w:tcPr>
            <w:tcW w:w="1847" w:type="dxa"/>
          </w:tcPr>
          <w:p w14:paraId="5F7C0178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28/28 (100)</w:t>
            </w:r>
          </w:p>
          <w:p w14:paraId="33513CED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0/28 (0.0)</w:t>
            </w:r>
          </w:p>
          <w:p w14:paraId="4E9B0BE4" w14:textId="77777777" w:rsidR="00997C3E" w:rsidRPr="002A0A26" w:rsidRDefault="00997C3E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sz w:val="20"/>
                <w:szCs w:val="20"/>
              </w:rPr>
              <w:t>0/28 (0.0)</w:t>
            </w:r>
          </w:p>
        </w:tc>
      </w:tr>
    </w:tbl>
    <w:p w14:paraId="5962CC27" w14:textId="77777777" w:rsidR="00997C3E" w:rsidRDefault="00997C3E" w:rsidP="00997C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TPT was ongoing for 159 participants, 149 students and 10 staff; 33 on 3HR and 126 on 4R. </w:t>
      </w:r>
    </w:p>
    <w:p w14:paraId="2BB8EC26" w14:textId="77777777" w:rsidR="00997C3E" w:rsidRDefault="00997C3E"/>
    <w:sectPr w:rsidR="00997C3E" w:rsidSect="00704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C3E"/>
    <w:rsid w:val="000022B8"/>
    <w:rsid w:val="00020A9C"/>
    <w:rsid w:val="00074155"/>
    <w:rsid w:val="00085957"/>
    <w:rsid w:val="000A46AA"/>
    <w:rsid w:val="000B7549"/>
    <w:rsid w:val="000F2046"/>
    <w:rsid w:val="001122D4"/>
    <w:rsid w:val="00167918"/>
    <w:rsid w:val="001D720F"/>
    <w:rsid w:val="001F236E"/>
    <w:rsid w:val="0021581E"/>
    <w:rsid w:val="00221CC8"/>
    <w:rsid w:val="00277494"/>
    <w:rsid w:val="00325924"/>
    <w:rsid w:val="003451E2"/>
    <w:rsid w:val="0035015B"/>
    <w:rsid w:val="00366280"/>
    <w:rsid w:val="00427B78"/>
    <w:rsid w:val="004341CA"/>
    <w:rsid w:val="004D3D26"/>
    <w:rsid w:val="004E20A8"/>
    <w:rsid w:val="00540B76"/>
    <w:rsid w:val="00582D31"/>
    <w:rsid w:val="00586877"/>
    <w:rsid w:val="0060599A"/>
    <w:rsid w:val="0068281E"/>
    <w:rsid w:val="006D5EBB"/>
    <w:rsid w:val="00704B03"/>
    <w:rsid w:val="00733029"/>
    <w:rsid w:val="0082255A"/>
    <w:rsid w:val="00843CB6"/>
    <w:rsid w:val="008A05FB"/>
    <w:rsid w:val="008F478C"/>
    <w:rsid w:val="00913562"/>
    <w:rsid w:val="00997C3E"/>
    <w:rsid w:val="009A79D7"/>
    <w:rsid w:val="009E68B8"/>
    <w:rsid w:val="00A507B4"/>
    <w:rsid w:val="00A91C06"/>
    <w:rsid w:val="00AB26CB"/>
    <w:rsid w:val="00B435A6"/>
    <w:rsid w:val="00B81414"/>
    <w:rsid w:val="00BE293B"/>
    <w:rsid w:val="00BF489B"/>
    <w:rsid w:val="00C42AFE"/>
    <w:rsid w:val="00C6300F"/>
    <w:rsid w:val="00C765E7"/>
    <w:rsid w:val="00CD232D"/>
    <w:rsid w:val="00D21A2E"/>
    <w:rsid w:val="00D54D9A"/>
    <w:rsid w:val="00D700F8"/>
    <w:rsid w:val="00D76851"/>
    <w:rsid w:val="00DB2BF8"/>
    <w:rsid w:val="00E21238"/>
    <w:rsid w:val="00E77DCB"/>
    <w:rsid w:val="00EF574F"/>
    <w:rsid w:val="00F31A07"/>
    <w:rsid w:val="00F6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39050"/>
  <w15:chartTrackingRefBased/>
  <w15:docId w15:val="{31D2FA57-09F7-F945-A995-A1970976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C3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chok Dorjee</dc:creator>
  <cp:keywords/>
  <dc:description/>
  <cp:lastModifiedBy>Kunchok Dorjee</cp:lastModifiedBy>
  <cp:revision>3</cp:revision>
  <dcterms:created xsi:type="dcterms:W3CDTF">2020-11-04T16:46:00Z</dcterms:created>
  <dcterms:modified xsi:type="dcterms:W3CDTF">2020-11-04T17:03:00Z</dcterms:modified>
</cp:coreProperties>
</file>